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1542"/>
        <w:gridCol w:w="1276"/>
        <w:gridCol w:w="992"/>
        <w:gridCol w:w="1134"/>
        <w:gridCol w:w="851"/>
        <w:gridCol w:w="1137"/>
      </w:tblGrid>
      <w:tr w:rsidR="00B23FA4" w:rsidRPr="007E4FF9" w14:paraId="67F02D24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FB67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pplier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9DF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2C9A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t.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1D5" w14:textId="77777777" w:rsidR="001957D5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rce/</w:t>
            </w:r>
          </w:p>
          <w:p w14:paraId="4C34C1B3" w14:textId="1EE0F1F3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BAE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3530" w14:textId="592CA1F1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u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s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F462" w14:textId="62F844F7" w:rsidR="00B23FA4" w:rsidRPr="007E4FF9" w:rsidRDefault="001957D5" w:rsidP="007E4F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</w:t>
            </w:r>
            <w:r w:rsidR="00B23FA4" w:rsidRPr="007E4FF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idation (supplier)</w:t>
            </w:r>
          </w:p>
        </w:tc>
      </w:tr>
      <w:tr w:rsidR="00B23FA4" w:rsidRPr="007E4FF9" w14:paraId="69FC6762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A3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000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ANXA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25F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A0133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817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F6F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47A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1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919A" w14:textId="6A2575BD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C, WB, 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</w:p>
        </w:tc>
      </w:tr>
      <w:tr w:rsidR="00B23FA4" w:rsidRPr="007E4FF9" w14:paraId="628ED893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FB6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B8B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Vincu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5E6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9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6CD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 Ig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5303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5FB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8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9A44" w14:textId="2E4F04AF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, WB</w:t>
            </w:r>
          </w:p>
        </w:tc>
      </w:tr>
      <w:tr w:rsidR="00B23FA4" w:rsidRPr="007E4FF9" w14:paraId="52ED80DB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0C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ca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3C4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GAP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64A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8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950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 IgG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441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89C4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/10000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0D64" w14:textId="02C1398A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CC, WB</w:t>
            </w:r>
          </w:p>
        </w:tc>
      </w:tr>
      <w:tr w:rsidR="00B23FA4" w:rsidRPr="007E4FF9" w14:paraId="0BB00675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2EFE" w14:textId="0C30062C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 Signaling Technolog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B385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Phospho-p44/42 MAPK (Erk1/2) (Thr202/Tyr2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C8D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8E1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FC77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366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1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2C9" w14:textId="64EB99D6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WB, IP</w:t>
            </w:r>
          </w:p>
        </w:tc>
      </w:tr>
      <w:tr w:rsidR="00B23FA4" w:rsidRPr="007E4FF9" w14:paraId="59817112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7D62" w14:textId="296985FA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 Signaling Technolog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125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p44/42 MAPK (Erk1/2)(137F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33B4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95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69E4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014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675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1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89FC" w14:textId="63A29A19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WB, IP, 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</w:t>
            </w:r>
          </w:p>
        </w:tc>
      </w:tr>
      <w:tr w:rsidR="00B23FA4" w:rsidRPr="007E4FF9" w14:paraId="3F208B91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A84A" w14:textId="50457FF1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ll Signaling Technology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62C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MCM2 (D7G11) X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E746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5AD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865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120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1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6D43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F, WB, IP, IHC, ChIP</w:t>
            </w:r>
          </w:p>
        </w:tc>
      </w:tr>
      <w:tr w:rsidR="00B23FA4" w:rsidRPr="007E4FF9" w14:paraId="31A21F6B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068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36F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CLIC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C46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A0059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A1A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CEA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BF65" w14:textId="5FCE8C2D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BB6A7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789" w14:textId="7E44F992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</w:t>
            </w:r>
          </w:p>
        </w:tc>
      </w:tr>
      <w:tr w:rsidR="00B23FA4" w:rsidRPr="007E4FF9" w14:paraId="05F0982E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DE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71E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CRAB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FD8A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A004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7A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CAF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6A40" w14:textId="5AACF900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BB6A7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A1CB" w14:textId="0F35D476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</w:t>
            </w:r>
          </w:p>
        </w:tc>
      </w:tr>
      <w:tr w:rsidR="00B23FA4" w:rsidRPr="007E4FF9" w14:paraId="6E4712FD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CF5C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vu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48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GM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E5D7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BP1-334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3A2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BEB7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61AC" w14:textId="02796FD1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BB6A7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/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E619" w14:textId="46240E0D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B, IHC</w:t>
            </w:r>
          </w:p>
        </w:tc>
      </w:tr>
      <w:tr w:rsidR="00B23FA4" w:rsidRPr="007E4FF9" w14:paraId="6CB9FF73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5FC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514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Pyruvate Carboxyl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0846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A043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4137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C86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EC35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98A0" w14:textId="055D8634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</w:t>
            </w:r>
          </w:p>
        </w:tc>
      </w:tr>
      <w:tr w:rsidR="00B23FA4" w:rsidRPr="007E4FF9" w14:paraId="1E9B1DD0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CA0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3924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Endogl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FD7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A0118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5F9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178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60F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AA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C</w:t>
            </w:r>
          </w:p>
        </w:tc>
      </w:tr>
      <w:tr w:rsidR="00B23FA4" w:rsidRPr="007E4FF9" w14:paraId="1D37BFAF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7DE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738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E-Cadher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66CD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B45037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8F0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EC9C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EEF2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09C7" w14:textId="1C4E2306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, WB</w:t>
            </w:r>
          </w:p>
        </w:tc>
      </w:tr>
      <w:tr w:rsidR="00B23FA4" w:rsidRPr="007E4FF9" w14:paraId="79FAD8A8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4C60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m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FABB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APE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BB83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B2701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9CA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51F" w14:textId="3B7EC585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="00447E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1ED5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EB25" w14:textId="583D65D5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HC, I</w:t>
            </w:r>
            <w:r w:rsidR="00EC08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</w:t>
            </w:r>
          </w:p>
        </w:tc>
      </w:tr>
      <w:tr w:rsidR="00B23FA4" w:rsidRPr="007E4FF9" w14:paraId="3316B3D0" w14:textId="77777777" w:rsidTr="007A3AA7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482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vu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FF6E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Solute Carrier Family 29 member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D5F5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BP3-029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FE49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E7B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7131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9F7F" w14:textId="77777777" w:rsidR="00B23FA4" w:rsidRPr="007E4FF9" w:rsidRDefault="00B23FA4" w:rsidP="007E4F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B</w:t>
            </w:r>
          </w:p>
        </w:tc>
      </w:tr>
      <w:tr w:rsidR="00447E94" w:rsidRPr="007E4FF9" w14:paraId="364A4D2E" w14:textId="77777777" w:rsidTr="00447E9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6F29" w14:textId="63B74B9C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rmo Fishe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65F6" w14:textId="08D3CBC8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880C" w14:textId="2FA5AE8A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7E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6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33F7" w14:textId="6EF06C40" w:rsidR="00447E94" w:rsidRPr="007E4FF9" w:rsidRDefault="008672B3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a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4B04" w14:textId="266CA98A" w:rsidR="00447E94" w:rsidRPr="007E4FF9" w:rsidRDefault="008672B3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D2D0" w14:textId="0803362E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40DE" w14:textId="3A35D53A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B</w:t>
            </w:r>
            <w:r w:rsidR="008672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, ELISA, IP</w:t>
            </w:r>
          </w:p>
        </w:tc>
      </w:tr>
      <w:tr w:rsidR="00447E94" w:rsidRPr="007E4FF9" w14:paraId="532B4DBD" w14:textId="77777777" w:rsidTr="00447E94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B0F4" w14:textId="27CEE7BC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rmo Fishe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7946" w14:textId="2763D188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i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b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5D34" w14:textId="1F7DD789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7E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06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6783" w14:textId="439E74E1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at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DB57" w14:textId="7D513F77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y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6EC7" w14:textId="1778F0E2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/5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76C" w14:textId="2F5A03F1" w:rsidR="00447E94" w:rsidRPr="007E4FF9" w:rsidRDefault="00447E94" w:rsidP="009E57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E4F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IHC, ELISA</w:t>
            </w:r>
          </w:p>
        </w:tc>
      </w:tr>
    </w:tbl>
    <w:p w14:paraId="7327257E" w14:textId="77777777" w:rsidR="009A127D" w:rsidRDefault="009A127D">
      <w:pPr>
        <w:rPr>
          <w:sz w:val="18"/>
          <w:szCs w:val="18"/>
        </w:rPr>
      </w:pPr>
    </w:p>
    <w:p w14:paraId="7F243C6C" w14:textId="7447879B" w:rsidR="008672B3" w:rsidRDefault="00EC08B3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="008672B3">
        <w:rPr>
          <w:sz w:val="18"/>
          <w:szCs w:val="18"/>
        </w:rPr>
        <w:t>Abbreviations: WB=Western blot, IHC=Immunohistochemistry, ICC=Immuno</w:t>
      </w:r>
      <w:r>
        <w:rPr>
          <w:sz w:val="18"/>
          <w:szCs w:val="18"/>
        </w:rPr>
        <w:t>cytochemistry</w:t>
      </w:r>
      <w:r w:rsidR="008672B3">
        <w:rPr>
          <w:sz w:val="18"/>
          <w:szCs w:val="18"/>
        </w:rPr>
        <w:t>,</w:t>
      </w:r>
      <w:r>
        <w:rPr>
          <w:sz w:val="18"/>
          <w:szCs w:val="18"/>
        </w:rPr>
        <w:t xml:space="preserve"> IP=Immunoprecipitation, ChIP=Chromatin immunoprecipitation</w:t>
      </w:r>
      <w:r w:rsidR="009E2F66">
        <w:rPr>
          <w:sz w:val="18"/>
          <w:szCs w:val="18"/>
        </w:rPr>
        <w:t>, ELISA=Enzyme-Linked immunosorbent assay</w:t>
      </w:r>
      <w:r>
        <w:rPr>
          <w:sz w:val="18"/>
          <w:szCs w:val="18"/>
        </w:rPr>
        <w:t>.</w:t>
      </w:r>
      <w:r w:rsidR="008672B3">
        <w:rPr>
          <w:sz w:val="18"/>
          <w:szCs w:val="18"/>
        </w:rPr>
        <w:t xml:space="preserve"> </w:t>
      </w:r>
    </w:p>
    <w:p w14:paraId="7A57041D" w14:textId="59B787A7" w:rsidR="006F3337" w:rsidRPr="006F3337" w:rsidRDefault="006F3337" w:rsidP="006F3337">
      <w:pPr>
        <w:jc w:val="both"/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</w:pPr>
      <w:r w:rsidRPr="006F3337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>All antibodies used in this study were commercially sourced and validated by the supplier, who also provides references to publications from various institutions that have used the same antibodies.</w:t>
      </w:r>
    </w:p>
    <w:sectPr w:rsidR="006F3337" w:rsidRPr="006F3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B2"/>
    <w:rsid w:val="00011006"/>
    <w:rsid w:val="00064DA9"/>
    <w:rsid w:val="001957D5"/>
    <w:rsid w:val="001E554B"/>
    <w:rsid w:val="00210960"/>
    <w:rsid w:val="003F18F5"/>
    <w:rsid w:val="00433483"/>
    <w:rsid w:val="00447E94"/>
    <w:rsid w:val="004E6A57"/>
    <w:rsid w:val="0056354B"/>
    <w:rsid w:val="006F3337"/>
    <w:rsid w:val="007A3AA7"/>
    <w:rsid w:val="007A5624"/>
    <w:rsid w:val="007E4FF9"/>
    <w:rsid w:val="008672B3"/>
    <w:rsid w:val="008960C5"/>
    <w:rsid w:val="009A127D"/>
    <w:rsid w:val="009E2F66"/>
    <w:rsid w:val="00B23FA4"/>
    <w:rsid w:val="00BB6A77"/>
    <w:rsid w:val="00C86C3D"/>
    <w:rsid w:val="00D51AB2"/>
    <w:rsid w:val="00D748B5"/>
    <w:rsid w:val="00EC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A88D2"/>
  <w15:chartTrackingRefBased/>
  <w15:docId w15:val="{7E375D5D-3C77-41FF-AB7F-FB4310E1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A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A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A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A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A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A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5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hah</dc:creator>
  <cp:keywords/>
  <dc:description/>
  <cp:lastModifiedBy>Leandro De Assis</cp:lastModifiedBy>
  <cp:revision>16</cp:revision>
  <dcterms:created xsi:type="dcterms:W3CDTF">2025-05-16T15:32:00Z</dcterms:created>
  <dcterms:modified xsi:type="dcterms:W3CDTF">2025-05-18T00:58:00Z</dcterms:modified>
</cp:coreProperties>
</file>